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1E10D" w14:textId="77777777" w:rsidR="00975442" w:rsidRPr="00F266F1" w:rsidRDefault="00975442" w:rsidP="00EC3E3A">
      <w:pPr>
        <w:tabs>
          <w:tab w:val="left" w:pos="936"/>
        </w:tabs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380"/>
        <w:gridCol w:w="960"/>
        <w:gridCol w:w="960"/>
        <w:gridCol w:w="960"/>
        <w:gridCol w:w="960"/>
        <w:gridCol w:w="960"/>
        <w:gridCol w:w="960"/>
        <w:gridCol w:w="960"/>
        <w:gridCol w:w="960"/>
        <w:gridCol w:w="580"/>
      </w:tblGrid>
      <w:tr w:rsidR="00F266F1" w:rsidRPr="00F266F1" w14:paraId="746CCBBD" w14:textId="77777777" w:rsidTr="00D01CE7">
        <w:trPr>
          <w:trHeight w:val="315"/>
          <w:jc w:val="center"/>
        </w:trPr>
        <w:tc>
          <w:tcPr>
            <w:tcW w:w="42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5D39C39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CEAC8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67DDB6" w14:textId="77777777" w:rsidR="00E763D8" w:rsidRPr="00F266F1" w:rsidRDefault="00D01CE7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Positive control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16E0D" w14:textId="77777777" w:rsidR="00E763D8" w:rsidRPr="00F266F1" w:rsidRDefault="00D01CE7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Negative c</w:t>
            </w:r>
            <w:r w:rsidR="00EC3E3A"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ontrol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D7C7E1" w14:textId="77777777" w:rsidR="00E763D8" w:rsidRPr="00F266F1" w:rsidRDefault="00E763D8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</w:t>
            </w:r>
            <w:r w:rsidR="00EC3E3A"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oup </w:t>
            </w: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BF6CD" w14:textId="77777777" w:rsidR="00E763D8" w:rsidRPr="00F266F1" w:rsidRDefault="00E763D8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</w:t>
            </w:r>
            <w:r w:rsidR="00EC3E3A"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oup </w:t>
            </w: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D7FE40" w14:textId="77777777" w:rsidR="00E763D8" w:rsidRPr="00F266F1" w:rsidRDefault="00E763D8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</w:t>
            </w:r>
            <w:r w:rsidR="00EC3E3A"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oup </w:t>
            </w: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1A6AE" w14:textId="77777777" w:rsidR="00E763D8" w:rsidRPr="00F266F1" w:rsidRDefault="00E763D8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</w:t>
            </w:r>
            <w:r w:rsidR="00EC3E3A"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oup </w:t>
            </w: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A43B5A" w14:textId="77777777" w:rsidR="00E763D8" w:rsidRPr="00F266F1" w:rsidRDefault="00E763D8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</w:t>
            </w:r>
            <w:r w:rsidR="00EC3E3A"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oup </w:t>
            </w: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5B2E0" w14:textId="77777777" w:rsidR="00E763D8" w:rsidRPr="00F266F1" w:rsidRDefault="00E763D8" w:rsidP="00D01C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G</w:t>
            </w:r>
            <w:r w:rsidR="00EC3E3A"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 xml:space="preserve">roup </w:t>
            </w:r>
            <w:r w:rsidRPr="00F266F1">
              <w:rPr>
                <w:rFonts w:ascii="Times New Roman" w:eastAsia="Times New Roman" w:hAnsi="Times New Roman" w:cs="Times New Roman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C2AA4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F266F1" w:rsidRPr="00F266F1" w14:paraId="6CC2F1C0" w14:textId="77777777" w:rsidTr="00763FCE">
        <w:trPr>
          <w:trHeight w:val="315"/>
          <w:jc w:val="center"/>
        </w:trPr>
        <w:tc>
          <w:tcPr>
            <w:tcW w:w="422" w:type="dxa"/>
            <w:vMerge w:val="restart"/>
            <w:tcBorders>
              <w:left w:val="nil"/>
            </w:tcBorders>
            <w:shd w:val="clear" w:color="auto" w:fill="auto"/>
            <w:textDirection w:val="btLr"/>
            <w:vAlign w:val="center"/>
            <w:hideMark/>
          </w:tcPr>
          <w:p w14:paraId="0CD0FCBC" w14:textId="77777777" w:rsidR="00E763D8" w:rsidRPr="00F266F1" w:rsidRDefault="00E763D8" w:rsidP="004B0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tr-TR"/>
              </w:rPr>
              <w:t xml:space="preserve">Storage </w:t>
            </w:r>
            <w:r w:rsidR="004B02D2" w:rsidRPr="00F266F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tr-TR"/>
              </w:rPr>
              <w:t>days</w:t>
            </w: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87C8180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0" w:type="dxa"/>
            <w:shd w:val="clear" w:color="000000" w:fill="92D050"/>
            <w:vAlign w:val="center"/>
            <w:hideMark/>
          </w:tcPr>
          <w:p w14:paraId="6B80F718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shd w:val="clear" w:color="000000" w:fill="92D050"/>
            <w:vAlign w:val="center"/>
            <w:hideMark/>
          </w:tcPr>
          <w:p w14:paraId="4D944DA0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A8A640"/>
            <w:vAlign w:val="center"/>
            <w:hideMark/>
          </w:tcPr>
          <w:p w14:paraId="4D72E158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B39038"/>
            <w:vAlign w:val="center"/>
            <w:hideMark/>
          </w:tcPr>
          <w:p w14:paraId="4B3BCE3A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96C74D"/>
            <w:vAlign w:val="center"/>
            <w:hideMark/>
          </w:tcPr>
          <w:p w14:paraId="50635811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A0B546"/>
            <w:vAlign w:val="center"/>
            <w:hideMark/>
          </w:tcPr>
          <w:p w14:paraId="0E366B95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99C14B"/>
            <w:vAlign w:val="center"/>
            <w:hideMark/>
          </w:tcPr>
          <w:p w14:paraId="58C9D9B7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98C54C"/>
            <w:vAlign w:val="center"/>
            <w:hideMark/>
          </w:tcPr>
          <w:p w14:paraId="52B23039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F0E662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* values</w:t>
            </w:r>
          </w:p>
        </w:tc>
      </w:tr>
      <w:tr w:rsidR="00F266F1" w:rsidRPr="00F266F1" w14:paraId="6D0FFFDC" w14:textId="77777777" w:rsidTr="00763FCE">
        <w:trPr>
          <w:trHeight w:val="315"/>
          <w:jc w:val="center"/>
        </w:trPr>
        <w:tc>
          <w:tcPr>
            <w:tcW w:w="422" w:type="dxa"/>
            <w:vMerge/>
            <w:tcBorders>
              <w:left w:val="nil"/>
            </w:tcBorders>
            <w:vAlign w:val="center"/>
            <w:hideMark/>
          </w:tcPr>
          <w:p w14:paraId="0DC13CC7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494552AB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0" w:type="dxa"/>
            <w:shd w:val="clear" w:color="000000" w:fill="A0B446"/>
            <w:vAlign w:val="center"/>
            <w:hideMark/>
          </w:tcPr>
          <w:p w14:paraId="038142B1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shd w:val="clear" w:color="000000" w:fill="A5AC42"/>
            <w:vAlign w:val="center"/>
            <w:hideMark/>
          </w:tcPr>
          <w:p w14:paraId="10E8283E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A0B446"/>
            <w:vAlign w:val="center"/>
            <w:hideMark/>
          </w:tcPr>
          <w:p w14:paraId="355C7EE2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AC9F3D"/>
            <w:vAlign w:val="center"/>
            <w:hideMark/>
          </w:tcPr>
          <w:p w14:paraId="387C6BF5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98C54C"/>
            <w:vAlign w:val="center"/>
            <w:hideMark/>
          </w:tcPr>
          <w:p w14:paraId="18467743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9EB847"/>
            <w:vAlign w:val="center"/>
            <w:hideMark/>
          </w:tcPr>
          <w:p w14:paraId="625A1656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AC9D3D"/>
            <w:vAlign w:val="center"/>
            <w:hideMark/>
          </w:tcPr>
          <w:p w14:paraId="3517C8A5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A6A941"/>
            <w:vAlign w:val="center"/>
            <w:hideMark/>
          </w:tcPr>
          <w:p w14:paraId="6C792EE4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08CF94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F266F1" w:rsidRPr="00F266F1" w14:paraId="0D40A689" w14:textId="77777777" w:rsidTr="00763FCE">
        <w:trPr>
          <w:trHeight w:val="315"/>
          <w:jc w:val="center"/>
        </w:trPr>
        <w:tc>
          <w:tcPr>
            <w:tcW w:w="422" w:type="dxa"/>
            <w:vMerge/>
            <w:tcBorders>
              <w:left w:val="nil"/>
            </w:tcBorders>
            <w:vAlign w:val="center"/>
            <w:hideMark/>
          </w:tcPr>
          <w:p w14:paraId="19D78360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D7C314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960" w:type="dxa"/>
            <w:tcBorders>
              <w:bottom w:val="nil"/>
            </w:tcBorders>
            <w:shd w:val="clear" w:color="000000" w:fill="D45220"/>
            <w:vAlign w:val="center"/>
            <w:hideMark/>
          </w:tcPr>
          <w:p w14:paraId="1F63C1D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C4712C"/>
            <w:vAlign w:val="center"/>
            <w:hideMark/>
          </w:tcPr>
          <w:p w14:paraId="51110ED4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95CA4E"/>
            <w:vAlign w:val="center"/>
            <w:hideMark/>
          </w:tcPr>
          <w:p w14:paraId="1672C92A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99C34B"/>
            <w:vAlign w:val="center"/>
            <w:hideMark/>
          </w:tcPr>
          <w:p w14:paraId="4C9C042F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A1B345"/>
            <w:vAlign w:val="center"/>
            <w:hideMark/>
          </w:tcPr>
          <w:p w14:paraId="18595432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99C24B"/>
            <w:vAlign w:val="center"/>
            <w:hideMark/>
          </w:tcPr>
          <w:p w14:paraId="35FFC2D4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A2B144"/>
            <w:vAlign w:val="center"/>
            <w:hideMark/>
          </w:tcPr>
          <w:p w14:paraId="2FE20F7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000000" w:fill="9CBC49"/>
            <w:vAlign w:val="center"/>
            <w:hideMark/>
          </w:tcPr>
          <w:p w14:paraId="0E790B66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B70B7D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F266F1" w:rsidRPr="00F266F1" w14:paraId="5CFA7EC6" w14:textId="77777777" w:rsidTr="00763FCE">
        <w:trPr>
          <w:trHeight w:val="315"/>
          <w:jc w:val="center"/>
        </w:trPr>
        <w:tc>
          <w:tcPr>
            <w:tcW w:w="422" w:type="dxa"/>
            <w:vMerge/>
            <w:tcBorders>
              <w:left w:val="nil"/>
            </w:tcBorders>
            <w:vAlign w:val="center"/>
            <w:hideMark/>
          </w:tcPr>
          <w:p w14:paraId="04418D5F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2072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0000"/>
            <w:vAlign w:val="center"/>
            <w:hideMark/>
          </w:tcPr>
          <w:p w14:paraId="61BE9253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DB451B"/>
            <w:vAlign w:val="center"/>
            <w:hideMark/>
          </w:tcPr>
          <w:p w14:paraId="67005CFB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9EB947"/>
            <w:vAlign w:val="center"/>
            <w:hideMark/>
          </w:tcPr>
          <w:p w14:paraId="13FBF96E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9FB646"/>
            <w:vAlign w:val="center"/>
            <w:hideMark/>
          </w:tcPr>
          <w:p w14:paraId="449CA82F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AAA23F"/>
            <w:vAlign w:val="center"/>
            <w:hideMark/>
          </w:tcPr>
          <w:p w14:paraId="48ECE7E5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AD9D3D"/>
            <w:vAlign w:val="center"/>
            <w:hideMark/>
          </w:tcPr>
          <w:p w14:paraId="43890758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AE9A3B"/>
            <w:vAlign w:val="center"/>
            <w:hideMark/>
          </w:tcPr>
          <w:p w14:paraId="7AEB9BEC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B0963A"/>
            <w:vAlign w:val="center"/>
            <w:hideMark/>
          </w:tcPr>
          <w:p w14:paraId="3BC9AE96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3B8217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F266F1" w:rsidRPr="00F266F1" w14:paraId="2C0F0B8B" w14:textId="77777777" w:rsidTr="00763FCE">
        <w:trPr>
          <w:trHeight w:val="315"/>
          <w:jc w:val="center"/>
        </w:trPr>
        <w:tc>
          <w:tcPr>
            <w:tcW w:w="422" w:type="dxa"/>
            <w:vMerge/>
            <w:tcBorders>
              <w:left w:val="nil"/>
            </w:tcBorders>
            <w:vAlign w:val="center"/>
            <w:hideMark/>
          </w:tcPr>
          <w:p w14:paraId="10DE6AA4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E0F5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00B0F0"/>
            <w:vAlign w:val="center"/>
            <w:hideMark/>
          </w:tcPr>
          <w:p w14:paraId="0C9BE682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DAF323"/>
            <w:vAlign w:val="center"/>
            <w:hideMark/>
          </w:tcPr>
          <w:p w14:paraId="53E6B1F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5FC09"/>
            <w:vAlign w:val="center"/>
            <w:hideMark/>
          </w:tcPr>
          <w:p w14:paraId="5447098E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6FC08"/>
            <w:vAlign w:val="center"/>
            <w:hideMark/>
          </w:tcPr>
          <w:p w14:paraId="444673D6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99DF60"/>
            <w:vAlign w:val="center"/>
            <w:hideMark/>
          </w:tcPr>
          <w:p w14:paraId="5DD6BE1E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ACE54F"/>
            <w:vAlign w:val="center"/>
            <w:hideMark/>
          </w:tcPr>
          <w:p w14:paraId="12487BE3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CFF02D"/>
            <w:vAlign w:val="center"/>
            <w:hideMark/>
          </w:tcPr>
          <w:p w14:paraId="01C57807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A9E451"/>
            <w:vAlign w:val="center"/>
            <w:hideMark/>
          </w:tcPr>
          <w:p w14:paraId="0F9A5FB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579C2C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* values</w:t>
            </w:r>
          </w:p>
        </w:tc>
      </w:tr>
      <w:tr w:rsidR="00F266F1" w:rsidRPr="00F266F1" w14:paraId="3181EB2B" w14:textId="77777777" w:rsidTr="00763FCE">
        <w:trPr>
          <w:trHeight w:val="315"/>
          <w:jc w:val="center"/>
        </w:trPr>
        <w:tc>
          <w:tcPr>
            <w:tcW w:w="422" w:type="dxa"/>
            <w:vMerge/>
            <w:tcBorders>
              <w:left w:val="nil"/>
            </w:tcBorders>
            <w:vAlign w:val="center"/>
            <w:hideMark/>
          </w:tcPr>
          <w:p w14:paraId="583A98E1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5B07D138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960" w:type="dxa"/>
            <w:shd w:val="clear" w:color="000000" w:fill="12B5DF"/>
            <w:vAlign w:val="center"/>
            <w:hideMark/>
          </w:tcPr>
          <w:p w14:paraId="55F2373F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shd w:val="clear" w:color="000000" w:fill="E2F61B"/>
            <w:vAlign w:val="center"/>
            <w:hideMark/>
          </w:tcPr>
          <w:p w14:paraId="483E46E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FBFD04"/>
            <w:vAlign w:val="center"/>
            <w:hideMark/>
          </w:tcPr>
          <w:p w14:paraId="1833C02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FFFF00"/>
            <w:vAlign w:val="center"/>
            <w:hideMark/>
          </w:tcPr>
          <w:p w14:paraId="14603C2B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A2E258"/>
            <w:vAlign w:val="center"/>
            <w:hideMark/>
          </w:tcPr>
          <w:p w14:paraId="4AF0EB7A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B4E747"/>
            <w:vAlign w:val="center"/>
            <w:hideMark/>
          </w:tcPr>
          <w:p w14:paraId="17868775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CEEF2F"/>
            <w:vAlign w:val="center"/>
            <w:hideMark/>
          </w:tcPr>
          <w:p w14:paraId="1F0748B5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C1EB3B"/>
            <w:vAlign w:val="center"/>
            <w:hideMark/>
          </w:tcPr>
          <w:p w14:paraId="757CF9E1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8B1A6F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F266F1" w:rsidRPr="00F266F1" w14:paraId="0635C5AE" w14:textId="77777777" w:rsidTr="00763FCE">
        <w:trPr>
          <w:trHeight w:val="315"/>
          <w:jc w:val="center"/>
        </w:trPr>
        <w:tc>
          <w:tcPr>
            <w:tcW w:w="422" w:type="dxa"/>
            <w:vMerge/>
            <w:tcBorders>
              <w:left w:val="nil"/>
            </w:tcBorders>
            <w:vAlign w:val="center"/>
            <w:hideMark/>
          </w:tcPr>
          <w:p w14:paraId="6027981A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shd w:val="clear" w:color="auto" w:fill="auto"/>
            <w:noWrap/>
            <w:vAlign w:val="bottom"/>
            <w:hideMark/>
          </w:tcPr>
          <w:p w14:paraId="6A030239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960" w:type="dxa"/>
            <w:shd w:val="clear" w:color="000000" w:fill="2BBDC7"/>
            <w:vAlign w:val="center"/>
            <w:hideMark/>
          </w:tcPr>
          <w:p w14:paraId="10792A50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shd w:val="clear" w:color="000000" w:fill="C2EC39"/>
            <w:vAlign w:val="center"/>
            <w:hideMark/>
          </w:tcPr>
          <w:p w14:paraId="1358FE3B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D7F225"/>
            <w:vAlign w:val="center"/>
            <w:hideMark/>
          </w:tcPr>
          <w:p w14:paraId="581DD5A1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C1EB3A"/>
            <w:vAlign w:val="center"/>
            <w:hideMark/>
          </w:tcPr>
          <w:p w14:paraId="0B99642C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B4E747"/>
            <w:vAlign w:val="center"/>
            <w:hideMark/>
          </w:tcPr>
          <w:p w14:paraId="16A4A7EE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ADE54D"/>
            <w:vAlign w:val="center"/>
            <w:hideMark/>
          </w:tcPr>
          <w:p w14:paraId="45CB14E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shd w:val="clear" w:color="000000" w:fill="B4E846"/>
            <w:vAlign w:val="center"/>
            <w:hideMark/>
          </w:tcPr>
          <w:p w14:paraId="1AEE9C2B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000000" w:fill="ACE54E"/>
            <w:vAlign w:val="center"/>
            <w:hideMark/>
          </w:tcPr>
          <w:p w14:paraId="4EE9EFD1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FA208BA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F266F1" w:rsidRPr="00F266F1" w14:paraId="71A147A3" w14:textId="77777777" w:rsidTr="00763FCE">
        <w:trPr>
          <w:trHeight w:val="315"/>
          <w:jc w:val="center"/>
        </w:trPr>
        <w:tc>
          <w:tcPr>
            <w:tcW w:w="422" w:type="dxa"/>
            <w:vMerge/>
            <w:tcBorders>
              <w:left w:val="nil"/>
              <w:bottom w:val="nil"/>
            </w:tcBorders>
            <w:vAlign w:val="center"/>
            <w:hideMark/>
          </w:tcPr>
          <w:p w14:paraId="57ED4C4C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3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94E044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F266F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30</w:t>
            </w:r>
          </w:p>
        </w:tc>
        <w:tc>
          <w:tcPr>
            <w:tcW w:w="960" w:type="dxa"/>
            <w:tcBorders>
              <w:bottom w:val="nil"/>
            </w:tcBorders>
            <w:shd w:val="clear" w:color="000000" w:fill="30BEC3"/>
            <w:vAlign w:val="center"/>
            <w:hideMark/>
          </w:tcPr>
          <w:p w14:paraId="7B6C76AD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EAF814"/>
            <w:vAlign w:val="center"/>
            <w:hideMark/>
          </w:tcPr>
          <w:p w14:paraId="0B11D338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E3F61A"/>
            <w:vAlign w:val="center"/>
            <w:hideMark/>
          </w:tcPr>
          <w:p w14:paraId="45E0D54C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CCEF30"/>
            <w:vAlign w:val="center"/>
            <w:hideMark/>
          </w:tcPr>
          <w:p w14:paraId="5D63A929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B4E747"/>
            <w:vAlign w:val="center"/>
            <w:hideMark/>
          </w:tcPr>
          <w:p w14:paraId="535D80F4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94DD65"/>
            <w:vAlign w:val="center"/>
            <w:hideMark/>
          </w:tcPr>
          <w:p w14:paraId="45290288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000000" w:fill="D8F325"/>
            <w:vAlign w:val="center"/>
            <w:hideMark/>
          </w:tcPr>
          <w:p w14:paraId="5152F8D7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0" w:type="dxa"/>
            <w:tcBorders>
              <w:bottom w:val="nil"/>
              <w:right w:val="single" w:sz="4" w:space="0" w:color="auto"/>
            </w:tcBorders>
            <w:shd w:val="clear" w:color="000000" w:fill="ABE54F"/>
            <w:vAlign w:val="center"/>
            <w:hideMark/>
          </w:tcPr>
          <w:p w14:paraId="77213D59" w14:textId="77777777" w:rsidR="00E763D8" w:rsidRPr="00F266F1" w:rsidRDefault="00E763D8" w:rsidP="00E76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3B7917" w14:textId="77777777" w:rsidR="00E763D8" w:rsidRPr="00F266F1" w:rsidRDefault="00E763D8" w:rsidP="00E763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</w:tbl>
    <w:p w14:paraId="534621B7" w14:textId="77777777" w:rsidR="00000000" w:rsidRPr="00F266F1" w:rsidRDefault="00763FCE" w:rsidP="00C954E9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266F1">
        <w:rPr>
          <w:rFonts w:ascii="Times New Roman" w:hAnsi="Times New Roman" w:cs="Times New Roman"/>
          <w:sz w:val="24"/>
          <w:szCs w:val="24"/>
        </w:rPr>
        <w:t>Figure.</w:t>
      </w:r>
      <w:r w:rsidRPr="00F26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266F1">
        <w:rPr>
          <w:rFonts w:ascii="Times New Roman" w:hAnsi="Times New Roman" w:cs="Times New Roman"/>
          <w:sz w:val="24"/>
          <w:szCs w:val="24"/>
        </w:rPr>
        <w:t>The changes in a* and b* values for sausage samples during storage</w:t>
      </w:r>
    </w:p>
    <w:p w14:paraId="448839BB" w14:textId="77777777" w:rsidR="00C954E9" w:rsidRPr="00F266F1" w:rsidRDefault="00C954E9" w:rsidP="00C954E9">
      <w:pPr>
        <w:jc w:val="center"/>
        <w:rPr>
          <w:rFonts w:ascii="Times New Roman" w:hAnsi="Times New Roman"/>
          <w:sz w:val="20"/>
          <w:lang w:val="en-US"/>
        </w:rPr>
      </w:pPr>
      <w:r w:rsidRPr="00F266F1">
        <w:rPr>
          <w:rFonts w:ascii="Times New Roman" w:hAnsi="Times New Roman"/>
          <w:sz w:val="20"/>
          <w:lang w:val="en-US"/>
        </w:rPr>
        <w:t>*Groups are defined as follows: Positive Control (150 ppm nitrite), Negative Control (no nitrite), Group 3 (100 ppm nitrite + 350 ppm aqueous pomegranate flower extract (PFE)), Group 4 (100 ppm nitrite + 200 ppm ethanolic PFE), Group 5 (50 ppm nitrite + 350 ppm aqueous PFE), Group 6 (50 ppm nitrite + 200 ppm ethanolic PFE).</w:t>
      </w:r>
    </w:p>
    <w:p w14:paraId="391B8304" w14:textId="77777777" w:rsidR="00C954E9" w:rsidRPr="00F266F1" w:rsidRDefault="00C954E9" w:rsidP="00763FCE">
      <w:pPr>
        <w:spacing w:before="240"/>
        <w:jc w:val="center"/>
      </w:pPr>
    </w:p>
    <w:sectPr w:rsidR="00C954E9" w:rsidRPr="00F26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NDM3sTS1NDY0MzNR0lEKTi0uzszPAymwqAUA4TWcJSwAAAA="/>
  </w:docVars>
  <w:rsids>
    <w:rsidRoot w:val="003373E8"/>
    <w:rsid w:val="000552F4"/>
    <w:rsid w:val="000A4D3E"/>
    <w:rsid w:val="001158A9"/>
    <w:rsid w:val="00155CD7"/>
    <w:rsid w:val="001657CC"/>
    <w:rsid w:val="002A223E"/>
    <w:rsid w:val="003373E8"/>
    <w:rsid w:val="0035779D"/>
    <w:rsid w:val="00373FCE"/>
    <w:rsid w:val="00481AD4"/>
    <w:rsid w:val="004942FB"/>
    <w:rsid w:val="004B02D2"/>
    <w:rsid w:val="004D145F"/>
    <w:rsid w:val="004E4738"/>
    <w:rsid w:val="00512AB1"/>
    <w:rsid w:val="0066174E"/>
    <w:rsid w:val="00763FCE"/>
    <w:rsid w:val="007D7F59"/>
    <w:rsid w:val="00857D53"/>
    <w:rsid w:val="008B58D7"/>
    <w:rsid w:val="0096552D"/>
    <w:rsid w:val="00975442"/>
    <w:rsid w:val="00993137"/>
    <w:rsid w:val="009D75B5"/>
    <w:rsid w:val="00A241AA"/>
    <w:rsid w:val="00A8243F"/>
    <w:rsid w:val="00BC2FCF"/>
    <w:rsid w:val="00C17393"/>
    <w:rsid w:val="00C954E9"/>
    <w:rsid w:val="00CD7251"/>
    <w:rsid w:val="00D01CE7"/>
    <w:rsid w:val="00E763D8"/>
    <w:rsid w:val="00EC3E3A"/>
    <w:rsid w:val="00F266F1"/>
    <w:rsid w:val="00F4593D"/>
    <w:rsid w:val="00F74FBA"/>
    <w:rsid w:val="00FA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7D9369"/>
  <w15:chartTrackingRefBased/>
  <w15:docId w15:val="{2A421EFA-4238-4193-9930-4A6CE2FED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442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1657CC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158A9"/>
    <w:pPr>
      <w:keepNext/>
      <w:keepLines/>
      <w:spacing w:before="40" w:after="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57C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20">
    <w:name w:val="見出し 2 (文字)"/>
    <w:basedOn w:val="a0"/>
    <w:link w:val="2"/>
    <w:uiPriority w:val="9"/>
    <w:rsid w:val="001158A9"/>
    <w:rPr>
      <w:rFonts w:ascii="Times New Roman" w:eastAsiaTheme="majorEastAsia" w:hAnsi="Times New Roman" w:cstheme="majorBidi"/>
      <w:b/>
      <w:sz w:val="24"/>
      <w:szCs w:val="26"/>
    </w:rPr>
  </w:style>
  <w:style w:type="table" w:customStyle="1" w:styleId="TabloKlavuzu5">
    <w:name w:val="Tablo Kılavuzu5"/>
    <w:basedOn w:val="a1"/>
    <w:next w:val="a3"/>
    <w:uiPriority w:val="39"/>
    <w:rsid w:val="0097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975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3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zanur var</dc:creator>
  <cp:keywords/>
  <dc:description/>
  <cp:lastModifiedBy>日畜事務局</cp:lastModifiedBy>
  <cp:revision>21</cp:revision>
  <dcterms:created xsi:type="dcterms:W3CDTF">2022-10-14T10:25:00Z</dcterms:created>
  <dcterms:modified xsi:type="dcterms:W3CDTF">2025-01-30T07:36:00Z</dcterms:modified>
</cp:coreProperties>
</file>